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"/>
        <w:gridCol w:w="586"/>
        <w:gridCol w:w="1063"/>
        <w:gridCol w:w="3250"/>
        <w:gridCol w:w="2727"/>
        <w:gridCol w:w="1188"/>
        <w:gridCol w:w="2727"/>
        <w:gridCol w:w="2426"/>
        <w:gridCol w:w="748"/>
      </w:tblGrid>
      <w:tr w:rsidR="00DA0308" w:rsidRPr="00DA0308" w:rsidTr="001B14C2">
        <w:trPr>
          <w:trHeight w:val="450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ild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 type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lleles</w:t>
            </w:r>
            <w:proofErr w:type="spellEnd"/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mutant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llele</w:t>
            </w:r>
            <w:proofErr w:type="spellEnd"/>
          </w:p>
        </w:tc>
      </w:tr>
      <w:tr w:rsidR="00DA0308" w:rsidRPr="00DA0308" w:rsidTr="001B14C2">
        <w:trPr>
          <w:trHeight w:val="660"/>
        </w:trPr>
        <w:tc>
          <w:tcPr>
            <w:tcW w:w="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enotyping</w:t>
            </w:r>
            <w:proofErr w:type="spellEnd"/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llele</w:t>
            </w:r>
            <w:proofErr w:type="spellEnd"/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Forward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 primer  (Name /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equence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Reverse primer  (Name /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equence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PCR conditions -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mplicon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 size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Forward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 primer  (Name /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equence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Reverse primer  (Name /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equence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PCR conditions -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mplicon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 size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pss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pps1-1 (WiscDsLox_343E05)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DL343E05-LP / CTTCTTCAAGAACCCTACCTTCTG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DL343E05-RP / CAGATTTTGATCTCAATTTGATC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.5 -12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DL343E05-RP / CAGATTTTGATCTCAATTTGATCG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745 / AACGTCCGCAATGTGTTATTAAGTTGTC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 -600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pps1-2 (SALK_120399)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ALK_120399-LP / AGGACTGTGATGAGCACAATAAAG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ALK_120399-RP / GCATGAGAGACCACAATAGAATT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10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ALK_120399-RP / GCATGAGAGACCACAATAGAATTG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Lbsalk2 / GCTTTCTTCCCTTCCTTTCTC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750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pps1-3 (SALK_024926)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ALK_024926-LP / TGGTATAAACGGAACAATCATCA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ALK_024926-RP / CTGCTGGACATATTCATTTCTGT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10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ALK_024926-RP / CTGCTGGACATATTCATTTCTGTC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Lbsalk2 / GCTTTCTTCCCTTCCTTTCTC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750</w:t>
            </w:r>
          </w:p>
        </w:tc>
      </w:tr>
      <w:tr w:rsidR="00DA0308" w:rsidRPr="00DA0308" w:rsidTr="001B14C2">
        <w:trPr>
          <w:trHeight w:val="375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zip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zip4-2 (SALK_068052)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EJD21-P5  / GACTGCTGGAGCAGAAACT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EJD21-P11  / CCATCTGAGAGCGAAGAAGA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 - 10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EJD21-PWI  / ATCTTGAACTGCAAGAATCA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Lbsalk2 / GCTTTCTTCCCTTCCTTTCTC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.5 - 1500</w:t>
            </w:r>
          </w:p>
        </w:tc>
      </w:tr>
      <w:tr w:rsidR="00DA0308" w:rsidRPr="00DA0308" w:rsidTr="001B14C2">
        <w:trPr>
          <w:trHeight w:val="375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msh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msh5-2 (SALK_026553)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N526553 U / ACATGGCTTGTATTCAGCA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N526553 L / CAATCAGTGTAAAACAGCAG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 - 9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N526553 L / CAATCAGTGTAAAACAGCAGG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Lbsalk2 / GCTTTCTTCCCTTCCTTTCTC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 -750</w:t>
            </w:r>
          </w:p>
        </w:tc>
      </w:tr>
      <w:tr w:rsidR="00DA0308" w:rsidRPr="00DA0308" w:rsidTr="001B14C2">
        <w:trPr>
          <w:trHeight w:val="375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mus8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mus81-2 (SALK_107515)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N607515U / CATGCTGACAGTTGAAGGT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N607515L / CCTCAAACGTTTCTCCAAA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 - 10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N607515L / CCTCAAACGTTTCTCCAAA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Lbsalk2 / GCTTTCTTCCCTTCCTTTCTC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60^1 -750</w:t>
            </w:r>
          </w:p>
        </w:tc>
      </w:tr>
      <w:tr w:rsidR="00DA0308" w:rsidRPr="00DA0308" w:rsidTr="001B14C2">
        <w:trPr>
          <w:trHeight w:val="375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fancm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fancm-1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1g35530dCAPSF1 / ACAATATATGTTTCGTGCAGGTAAGACATTGGAAG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1g35530dCAPSR1 / CACCAATAGATGTTGCGACAA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0.5 - 22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Digestion by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MboII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 /  </w:t>
            </w:r>
            <w:bookmarkStart w:id="0" w:name="_GoBack"/>
            <w:bookmarkEnd w:id="0"/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  / 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</w:tr>
      <w:tr w:rsidR="00DA0308" w:rsidRPr="00DA0308" w:rsidTr="001B14C2">
        <w:trPr>
          <w:trHeight w:val="375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AIL_84_G10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1-G10-F / GGGGTTATTTCAATGACAATAACCGAG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1-G10-R / GATGCGTTTTAAAGATTAACAGTATAAATTG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9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1-G10-R / GATGCGTTTTAAAGATTAACAGTATAAATTGG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LB1 / GCCTTTTCAGAAATGGATAAATAGCCTTGCTTCC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600</w:t>
            </w:r>
          </w:p>
        </w:tc>
      </w:tr>
      <w:tr w:rsidR="00DA0308" w:rsidRPr="00DA0308" w:rsidTr="001B14C2">
        <w:trPr>
          <w:trHeight w:val="375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FLAG_026E12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2-FLAG-F1 / GCTGTGACAATATGCATTGAGGAGG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2-FLAG-R1 / GACTGAGTCTAGTTCACGGC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800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2-FLAG-F1 / GCTGTGACAATATGCATTGAGGAGG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FLAG-LB4 / GCCAGGTGCCCACGGATAGT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57^1 - 600</w:t>
            </w:r>
          </w:p>
        </w:tc>
      </w:tr>
      <w:tr w:rsidR="00DA0308" w:rsidRPr="00DA0308" w:rsidTr="001B14C2">
        <w:trPr>
          <w:trHeight w:val="165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A0308" w:rsidRPr="00DA0308" w:rsidTr="001B14C2">
        <w:trPr>
          <w:trHeight w:val="165"/>
        </w:trPr>
        <w:tc>
          <w:tcPr>
            <w:tcW w:w="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cloning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 xml:space="preserve"> / 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mutagenesis</w:t>
            </w:r>
            <w:proofErr w:type="spellEnd"/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ene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rimer F</w:t>
            </w:r>
          </w:p>
        </w:tc>
        <w:tc>
          <w:tcPr>
            <w:tcW w:w="2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equence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rimer R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equence</w:t>
            </w:r>
            <w:proofErr w:type="spellEnd"/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pss1 (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cds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2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SS1-cds-GW-U</w:t>
            </w:r>
          </w:p>
        </w:tc>
        <w:tc>
          <w:tcPr>
            <w:tcW w:w="227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AAGTTTGTACAAAAAAGCAGGCTTGATGTCTAACGTAACCGTCTGTGCGCGAT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PSS1-cds-GW-L-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TAGGACGTAAAGAACGATGCATACCA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27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PSS1-cds-GW-L-no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GGACGTAAAGAACGATGCATACCAAGAAC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pss1 (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enomic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SS1-GW-U</w:t>
            </w:r>
          </w:p>
        </w:tc>
        <w:tc>
          <w:tcPr>
            <w:tcW w:w="2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AAGTTTGTACAAAAAAGCAGGCTTGTGGATACATATTACCTCG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SS1-GW-L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GTTGGAGCTCTCTTTCTTT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Atpss1-R293H (</w:t>
            </w:r>
            <w:proofErr w:type="spellStart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enomic</w:t>
            </w:r>
            <w:proofErr w:type="spellEnd"/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SS1-R293H-U</w:t>
            </w:r>
          </w:p>
        </w:tc>
        <w:tc>
          <w:tcPr>
            <w:tcW w:w="22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Courier"/>
                <w:color w:val="000000"/>
                <w:sz w:val="12"/>
                <w:szCs w:val="12"/>
                <w:lang w:eastAsia="fr-FR"/>
              </w:rPr>
              <w:t>CCATATCGTGACTCCAAGCTTACTCACATCTTACAGGATGCCCTGGTTAG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PSS1-R293H-L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Courier"/>
                <w:color w:val="000000"/>
                <w:sz w:val="12"/>
                <w:szCs w:val="12"/>
                <w:lang w:eastAsia="fr-FR"/>
              </w:rPr>
              <w:t>ACTAACCAGGGCATCCTGTAAGATGTGAGTAAGCTTGGAGTCACGATATGG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1</w:t>
            </w:r>
          </w:p>
        </w:tc>
        <w:tc>
          <w:tcPr>
            <w:tcW w:w="2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-GW-U</w:t>
            </w:r>
          </w:p>
        </w:tc>
        <w:tc>
          <w:tcPr>
            <w:tcW w:w="227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AAGTTTGTACAAAAAAGCAGGCTTGATGTCGGCGTCAACGGTGTCAAT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SUN1-cds-GW-L-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TATTCACTTTCAGGTGAAGAGTCC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27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SUN1-cds-GW-L-no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CAGGACTCTTCACCTGAAAGTGAA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2</w:t>
            </w:r>
          </w:p>
        </w:tc>
        <w:tc>
          <w:tcPr>
            <w:tcW w:w="2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SUN-GW-U</w:t>
            </w:r>
          </w:p>
        </w:tc>
        <w:tc>
          <w:tcPr>
            <w:tcW w:w="227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AAGTTTGTACAAAAAAGCAGGCTTGATGTCGGCGTCAACGGTGTCAAT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SUN2-cds-GW-L-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CAAGCATGAGCAACAGAGACTGAG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27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SUN2-cds-GW-L-no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AGCATGAGCAACAGAGACTGAGTCT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ip1</w:t>
            </w:r>
          </w:p>
        </w:tc>
        <w:tc>
          <w:tcPr>
            <w:tcW w:w="2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IP1-GW-U</w:t>
            </w:r>
          </w:p>
        </w:tc>
        <w:tc>
          <w:tcPr>
            <w:tcW w:w="227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AAGTTTGTACAAAAAAGCAGGCTTGATGGATTTGGAGAGTGAAAGCTCTGCA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WIP1-cds-GW-L-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CATGTGGGTACAACAGTATCTGGCTCC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27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WIP1-cds-GW-L-no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GTGGGTACAACAGTATCTGGCTCCGGC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ip2</w:t>
            </w:r>
          </w:p>
        </w:tc>
        <w:tc>
          <w:tcPr>
            <w:tcW w:w="2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IP2-GW-U</w:t>
            </w:r>
          </w:p>
        </w:tc>
        <w:tc>
          <w:tcPr>
            <w:tcW w:w="227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AAGTTTGTACAAAAAAGCAGGCTTGATGGATTTGGAGAGTGAAAGCTCTGTT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WIP2-cds-GW-L-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CATGTGGGAACAGCAATCTCCGGTTCT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27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WIP2-cds-GW-L-no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GTGGGAACAGCAATCTCCGGTTCTGGT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ip3</w:t>
            </w:r>
          </w:p>
        </w:tc>
        <w:tc>
          <w:tcPr>
            <w:tcW w:w="2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WIP3-GW-U</w:t>
            </w:r>
          </w:p>
        </w:tc>
        <w:tc>
          <w:tcPr>
            <w:tcW w:w="227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AAGTTTGTACAAAAAAGCAGGCTTGATGAATGAGTCAGTCCCTGATTCTGTG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WIP3-cds-GW-L-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TCAAGTTGGTATTACTAATCGTGAAGCA</w:t>
            </w:r>
          </w:p>
        </w:tc>
      </w:tr>
      <w:tr w:rsidR="00DA0308" w:rsidRPr="00DA0308" w:rsidTr="001B14C2">
        <w:trPr>
          <w:trHeight w:val="330"/>
        </w:trPr>
        <w:tc>
          <w:tcPr>
            <w:tcW w:w="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27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fr-FR"/>
              </w:rPr>
              <w:t>WIP3-cds-GW-L-nostop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0308" w:rsidRPr="00DA0308" w:rsidRDefault="00DA0308" w:rsidP="00DA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</w:pPr>
            <w:r w:rsidRPr="00DA030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fr-FR"/>
              </w:rPr>
              <w:t>GGGGACCACTTTGTACAAGAAAGCTGGGTAAGTTGGTATTACTAATCGTGAAGCAGGA</w:t>
            </w:r>
          </w:p>
        </w:tc>
      </w:tr>
    </w:tbl>
    <w:p w:rsidR="00E86E0B" w:rsidRDefault="001B14C2" w:rsidP="00BE1E44"/>
    <w:sectPr w:rsidR="00E86E0B" w:rsidSect="00BE1E44">
      <w:pgSz w:w="16838" w:h="11906" w:orient="landscape"/>
      <w:pgMar w:top="851" w:right="141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E44"/>
    <w:rsid w:val="001B14C2"/>
    <w:rsid w:val="001C08B8"/>
    <w:rsid w:val="00AB38FA"/>
    <w:rsid w:val="00B05086"/>
    <w:rsid w:val="00B3446A"/>
    <w:rsid w:val="00BE1E44"/>
    <w:rsid w:val="00DA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AB0C5D8-993C-404A-A112-10B20023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85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</dc:creator>
  <cp:lastModifiedBy>Yann Duroc</cp:lastModifiedBy>
  <cp:revision>2</cp:revision>
  <dcterms:created xsi:type="dcterms:W3CDTF">2014-02-27T09:04:00Z</dcterms:created>
  <dcterms:modified xsi:type="dcterms:W3CDTF">2014-04-01T09:12:00Z</dcterms:modified>
</cp:coreProperties>
</file>